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95F3FA" w14:textId="06964BB3" w:rsidR="004E2895" w:rsidRPr="00781C5F" w:rsidRDefault="00EB3FB0" w:rsidP="004E2895">
      <w:pPr>
        <w:spacing w:line="360" w:lineRule="auto"/>
        <w:jc w:val="both"/>
        <w:rPr>
          <w:rFonts w:ascii="Times New Roman" w:eastAsia="PMingLiU" w:hAnsi="Times New Roman" w:cs="Times New Roman"/>
          <w:b/>
          <w:color w:val="000000" w:themeColor="text1"/>
          <w:szCs w:val="24"/>
        </w:rPr>
      </w:pPr>
      <w:r>
        <w:rPr>
          <w:rFonts w:ascii="Times New Roman" w:eastAsia="PMingLiU" w:hAnsi="Times New Roman" w:cs="Times New Roman"/>
          <w:b/>
          <w:color w:val="000000" w:themeColor="text1"/>
          <w:szCs w:val="24"/>
        </w:rPr>
        <w:t xml:space="preserve">Additional file 3: </w:t>
      </w:r>
      <w:bookmarkStart w:id="0" w:name="_GoBack"/>
      <w:bookmarkEnd w:id="0"/>
      <w:r w:rsidR="004E2895" w:rsidRPr="00781C5F">
        <w:rPr>
          <w:rFonts w:ascii="Times New Roman" w:eastAsia="PMingLiU" w:hAnsi="Times New Roman" w:cs="Times New Roman"/>
          <w:b/>
          <w:color w:val="000000" w:themeColor="text1"/>
          <w:szCs w:val="24"/>
        </w:rPr>
        <w:t xml:space="preserve">Appendix </w:t>
      </w:r>
      <w:r>
        <w:rPr>
          <w:rFonts w:ascii="Times New Roman" w:eastAsia="PMingLiU" w:hAnsi="Times New Roman" w:cs="Times New Roman"/>
          <w:b/>
          <w:color w:val="000000" w:themeColor="text1"/>
          <w:szCs w:val="24"/>
        </w:rPr>
        <w:t>S</w:t>
      </w:r>
      <w:r w:rsidR="00194636" w:rsidRPr="00781C5F">
        <w:rPr>
          <w:rFonts w:ascii="Times New Roman" w:eastAsia="PMingLiU" w:hAnsi="Times New Roman" w:cs="Times New Roman"/>
          <w:b/>
          <w:color w:val="000000" w:themeColor="text1"/>
          <w:szCs w:val="24"/>
        </w:rPr>
        <w:t>3</w:t>
      </w:r>
      <w:r w:rsidR="004E2895" w:rsidRPr="00781C5F">
        <w:rPr>
          <w:rFonts w:ascii="Times New Roman" w:eastAsia="PMingLiU" w:hAnsi="Times New Roman" w:cs="Times New Roman"/>
          <w:b/>
          <w:color w:val="000000" w:themeColor="text1"/>
          <w:szCs w:val="24"/>
        </w:rPr>
        <w:t xml:space="preserve">: </w:t>
      </w:r>
      <w:r w:rsidR="004E2895" w:rsidRPr="00781C5F">
        <w:rPr>
          <w:rFonts w:ascii="Times New Roman" w:eastAsia="PMingLiU" w:hAnsi="Times New Roman" w:cs="Times New Roman" w:hint="eastAsia"/>
          <w:b/>
          <w:color w:val="000000" w:themeColor="text1"/>
          <w:szCs w:val="24"/>
        </w:rPr>
        <w:t xml:space="preserve">Levels of Evidence and </w:t>
      </w:r>
      <w:r w:rsidR="004E2895" w:rsidRPr="00781C5F">
        <w:rPr>
          <w:rFonts w:ascii="Times New Roman" w:eastAsia="PMingLiU" w:hAnsi="Times New Roman" w:cs="Times New Roman"/>
          <w:b/>
          <w:color w:val="000000" w:themeColor="text1"/>
          <w:szCs w:val="24"/>
        </w:rPr>
        <w:t xml:space="preserve">Classes of </w:t>
      </w:r>
      <w:r w:rsidR="004E2895" w:rsidRPr="00781C5F">
        <w:rPr>
          <w:rFonts w:ascii="Times New Roman" w:eastAsia="PMingLiU" w:hAnsi="Times New Roman" w:cs="Times New Roman" w:hint="eastAsia"/>
          <w:b/>
          <w:color w:val="000000" w:themeColor="text1"/>
          <w:szCs w:val="24"/>
        </w:rPr>
        <w:t>R</w:t>
      </w:r>
      <w:r w:rsidR="004E2895" w:rsidRPr="00781C5F">
        <w:rPr>
          <w:rFonts w:ascii="Times New Roman" w:eastAsia="PMingLiU" w:hAnsi="Times New Roman" w:cs="Times New Roman"/>
          <w:b/>
          <w:color w:val="000000" w:themeColor="text1"/>
          <w:szCs w:val="24"/>
        </w:rPr>
        <w:t>ecommendations</w:t>
      </w:r>
    </w:p>
    <w:p w14:paraId="07BD623D" w14:textId="1D4BF1C6" w:rsidR="004E2895" w:rsidRPr="00781C5F" w:rsidRDefault="004E2895" w:rsidP="00D16880">
      <w:pPr>
        <w:spacing w:line="360" w:lineRule="auto"/>
        <w:jc w:val="both"/>
        <w:rPr>
          <w:rFonts w:ascii="Times New Roman" w:eastAsia="SimSun" w:hAnsi="Times New Roman" w:cs="Times New Roman"/>
          <w:b/>
          <w:color w:val="000000" w:themeColor="text1"/>
          <w:szCs w:val="24"/>
          <w:lang w:val="en" w:eastAsia="zh-CN"/>
        </w:rPr>
      </w:pPr>
      <w:r w:rsidRPr="00781C5F">
        <w:rPr>
          <w:rFonts w:ascii="Times New Roman" w:eastAsia="PMingLiU" w:hAnsi="Times New Roman" w:cs="Times New Roman" w:hint="eastAsia"/>
          <w:b/>
          <w:color w:val="000000" w:themeColor="text1"/>
          <w:szCs w:val="24"/>
          <w:lang w:val="en" w:eastAsia="zh-CN"/>
        </w:rPr>
        <w:t>Level</w:t>
      </w:r>
      <w:r w:rsidRPr="00781C5F">
        <w:rPr>
          <w:rFonts w:ascii="Times New Roman" w:eastAsia="PMingLiU" w:hAnsi="Times New Roman" w:cs="Times New Roman"/>
          <w:b/>
          <w:color w:val="000000" w:themeColor="text1"/>
          <w:szCs w:val="24"/>
          <w:lang w:val="en"/>
        </w:rPr>
        <w:t xml:space="preserve"> of evidence</w:t>
      </w:r>
      <w:r w:rsidR="00B215E1" w:rsidRPr="00781C5F">
        <w:rPr>
          <w:rFonts w:ascii="Times New Roman" w:eastAsia="PMingLiU" w:hAnsi="Times New Roman" w:cs="Times New Roman"/>
          <w:b/>
          <w:color w:val="000000" w:themeColor="text1"/>
          <w:szCs w:val="24"/>
          <w:lang w:val="en"/>
        </w:rPr>
        <w:t xml:space="preserve"> [1]</w:t>
      </w:r>
    </w:p>
    <w:p w14:paraId="076E7C48" w14:textId="77777777" w:rsidR="004E2895" w:rsidRPr="00781C5F" w:rsidRDefault="004E2895" w:rsidP="00D16880">
      <w:pPr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</w:pPr>
      <w:bookmarkStart w:id="1" w:name="OLE_LINK6"/>
      <w:bookmarkStart w:id="2" w:name="OLE_LINK7"/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 w:eastAsia="zh-CN"/>
        </w:rPr>
        <w:t>U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>tilize the evidence grading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 w:eastAsia="zh-CN"/>
        </w:rPr>
        <w:t xml:space="preserve">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systems for CM established by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 w:eastAsia="zh-CN"/>
        </w:rPr>
        <w:t xml:space="preserve">Prof.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>Liu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 w:eastAsia="zh-CN"/>
        </w:rPr>
        <w:t xml:space="preserve"> Jianping from China:</w:t>
      </w:r>
    </w:p>
    <w:bookmarkEnd w:id="1"/>
    <w:bookmarkEnd w:id="2"/>
    <w:p w14:paraId="34A27986" w14:textId="77777777" w:rsidR="004E2895" w:rsidRPr="00781C5F" w:rsidRDefault="004E2895" w:rsidP="00D16880">
      <w:pPr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  <w:lang w:val="en"/>
        </w:rPr>
      </w:pP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Class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/>
        </w:rPr>
        <w:t>Ⅰ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a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>: Data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 xml:space="preserve"> derived from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at least two different types of these four research methods: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randomized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 controlled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clinical trial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>, cohort study, case controlled study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 xml:space="preserve"> or case series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 study, and consistent across the different studies; </w:t>
      </w:r>
    </w:p>
    <w:p w14:paraId="581CD954" w14:textId="77777777" w:rsidR="004E2895" w:rsidRPr="00781C5F" w:rsidRDefault="004E2895" w:rsidP="00D16880">
      <w:pPr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  <w:lang w:val="en"/>
        </w:rPr>
      </w:pP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Class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/>
        </w:rPr>
        <w:t>Ⅰ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b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: Data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derived from a single randomized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 controlled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clinical trial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 with sufficient power;</w:t>
      </w:r>
    </w:p>
    <w:p w14:paraId="65CA4893" w14:textId="77777777" w:rsidR="004E2895" w:rsidRPr="00781C5F" w:rsidRDefault="004E2895" w:rsidP="00D16880">
      <w:pPr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</w:pP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Class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/>
        </w:rPr>
        <w:t>Ⅱ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a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: Data derived from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randomized controlled clinical trial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s and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cohort stud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>ies;</w:t>
      </w:r>
    </w:p>
    <w:p w14:paraId="1C4F202C" w14:textId="77777777" w:rsidR="004E2895" w:rsidRPr="00781C5F" w:rsidRDefault="004E2895" w:rsidP="00D16880">
      <w:pPr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  <w:szCs w:val="24"/>
          <w:lang w:val="en" w:eastAsia="zh-CN"/>
        </w:rPr>
      </w:pP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Class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/>
        </w:rPr>
        <w:t>Ⅱ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b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>: Data derived from case controlled study;</w:t>
      </w:r>
    </w:p>
    <w:p w14:paraId="2291F9A0" w14:textId="77777777" w:rsidR="004E2895" w:rsidRPr="00781C5F" w:rsidRDefault="004E2895" w:rsidP="00D16880">
      <w:pPr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  <w:szCs w:val="24"/>
          <w:lang w:val="en" w:eastAsia="zh-CN"/>
        </w:rPr>
      </w:pP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Class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/>
        </w:rPr>
        <w:t>Ⅲ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a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: Data derived from historical controlled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case series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 studies;</w:t>
      </w:r>
    </w:p>
    <w:p w14:paraId="55222718" w14:textId="77777777" w:rsidR="004E2895" w:rsidRPr="00781C5F" w:rsidRDefault="004E2895" w:rsidP="00D16880">
      <w:pPr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  <w:szCs w:val="24"/>
          <w:lang w:val="en" w:eastAsia="zh-CN"/>
        </w:rPr>
      </w:pP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Class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/>
        </w:rPr>
        <w:t>Ⅲ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b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: Data derived from self-controlled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case series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 studies;</w:t>
      </w:r>
    </w:p>
    <w:p w14:paraId="1A42B7DC" w14:textId="77777777" w:rsidR="004E2895" w:rsidRPr="00781C5F" w:rsidRDefault="004E2895" w:rsidP="00D16880">
      <w:pPr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</w:pP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Class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/>
        </w:rPr>
        <w:t>Ⅳ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>: Data derived from widely-used clinical case reports and the historical records of therapy for long time;</w:t>
      </w:r>
    </w:p>
    <w:p w14:paraId="0C943B3B" w14:textId="05870729" w:rsidR="004E2895" w:rsidRPr="00781C5F" w:rsidRDefault="004E2895" w:rsidP="00D16880">
      <w:pPr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  <w:szCs w:val="24"/>
          <w:lang w:val="en" w:eastAsia="zh-CN"/>
        </w:rPr>
      </w:pP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Class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/>
        </w:rPr>
        <w:t>Ⅴ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>: Data derived from experts’ opinion and clinical trials without systemic researches; Data derived from case reports and the historical records of therapy without wide and long-term usage clinical</w:t>
      </w:r>
      <w:r w:rsidR="006010FA"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>ly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>.</w:t>
      </w:r>
    </w:p>
    <w:p w14:paraId="2DB104C6" w14:textId="282A5549" w:rsidR="004E2895" w:rsidRPr="00781C5F" w:rsidRDefault="004E2895" w:rsidP="00D16880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szCs w:val="24"/>
          <w:lang w:eastAsia="zh-CN"/>
        </w:rPr>
      </w:pPr>
      <w:r w:rsidRPr="00781C5F">
        <w:rPr>
          <w:rFonts w:ascii="Times New Roman" w:eastAsia="PMingLiU" w:hAnsi="Times New Roman" w:cs="Times New Roman" w:hint="eastAsia"/>
          <w:b/>
          <w:bCs/>
          <w:color w:val="000000" w:themeColor="text1"/>
          <w:szCs w:val="24"/>
          <w:lang w:eastAsia="zh-CN"/>
        </w:rPr>
        <w:t>Grading</w:t>
      </w:r>
      <w:r w:rsidRPr="00781C5F">
        <w:rPr>
          <w:rFonts w:ascii="Times New Roman" w:eastAsia="PMingLiU" w:hAnsi="Times New Roman" w:cs="Times New Roman"/>
          <w:b/>
          <w:bCs/>
          <w:color w:val="000000" w:themeColor="text1"/>
          <w:szCs w:val="24"/>
          <w:lang w:eastAsia="zh-CN"/>
        </w:rPr>
        <w:t xml:space="preserve"> of recommendations</w:t>
      </w:r>
      <w:r w:rsidR="00B215E1" w:rsidRPr="00781C5F">
        <w:rPr>
          <w:rFonts w:ascii="Times New Roman" w:eastAsia="PMingLiU" w:hAnsi="Times New Roman" w:cs="Times New Roman"/>
          <w:b/>
          <w:bCs/>
          <w:color w:val="000000" w:themeColor="text1"/>
          <w:szCs w:val="24"/>
          <w:lang w:eastAsia="zh-CN"/>
        </w:rPr>
        <w:t xml:space="preserve"> </w:t>
      </w:r>
      <w:r w:rsidR="00B215E1" w:rsidRPr="00781C5F">
        <w:rPr>
          <w:rFonts w:ascii="Times New Roman" w:eastAsia="PMingLiU" w:hAnsi="Times New Roman" w:cs="Times New Roman" w:hint="eastAsia"/>
          <w:b/>
          <w:bCs/>
          <w:color w:val="000000" w:themeColor="text1"/>
          <w:szCs w:val="24"/>
        </w:rPr>
        <w:t>[</w:t>
      </w:r>
      <w:r w:rsidR="00B215E1" w:rsidRPr="00781C5F"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  <w:t>1]</w:t>
      </w:r>
    </w:p>
    <w:p w14:paraId="7B10FE90" w14:textId="77777777" w:rsidR="004E2895" w:rsidRPr="00781C5F" w:rsidRDefault="004E2895" w:rsidP="00D16880">
      <w:pPr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</w:pP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>Utilize and revise appropriately the recommendation level systems established by American National Guideline Clearinghouse.</w:t>
      </w:r>
    </w:p>
    <w:p w14:paraId="5602C3F6" w14:textId="77777777" w:rsidR="004E2895" w:rsidRPr="00781C5F" w:rsidRDefault="004E2895" w:rsidP="00D16880">
      <w:pPr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  <w:szCs w:val="24"/>
          <w:lang w:eastAsia="zh-CN"/>
        </w:rPr>
      </w:pP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 xml:space="preserve">Level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</w:rPr>
        <w:t>A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 xml:space="preserve">: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</w:rPr>
        <w:t>It should contain at least one randomized controlled clinical trial which was high-quality and provided specific suggestion consistently in a part of the literature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 xml:space="preserve">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lastRenderedPageBreak/>
        <w:t xml:space="preserve">(Evidence from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</w:rPr>
        <w:t>Ⅰ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</w:rPr>
        <w:t>a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 xml:space="preserve"> and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</w:rPr>
        <w:t>Ⅰ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</w:rPr>
        <w:t>b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>);</w:t>
      </w:r>
    </w:p>
    <w:p w14:paraId="432492B4" w14:textId="77777777" w:rsidR="004E2895" w:rsidRPr="00781C5F" w:rsidRDefault="004E2895" w:rsidP="00D16880">
      <w:pPr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  <w:szCs w:val="24"/>
          <w:lang w:eastAsia="zh-CN"/>
        </w:rPr>
      </w:pP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 xml:space="preserve">Level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</w:rPr>
        <w:t>B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 xml:space="preserve">: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</w:rPr>
        <w:t>It needed to contain theme-related well-achieved clinical trials but was absent of randomized controlled clinical trials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 xml:space="preserve"> (Evidence from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/>
        </w:rPr>
        <w:t>Ⅱ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a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 w:eastAsia="zh-CN"/>
        </w:rPr>
        <w:t xml:space="preserve">,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/>
        </w:rPr>
        <w:t>Ⅱ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val="en"/>
        </w:rPr>
        <w:t>b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 xml:space="preserve"> and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/>
        </w:rPr>
        <w:t>Ⅲ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>);</w:t>
      </w:r>
    </w:p>
    <w:p w14:paraId="6D1CD12A" w14:textId="6B7C16D4" w:rsidR="004E2895" w:rsidRPr="00781C5F" w:rsidRDefault="004E2895" w:rsidP="00D16880">
      <w:pPr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</w:rPr>
      </w:pP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 xml:space="preserve">Level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</w:rPr>
        <w:t>C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 xml:space="preserve">: 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</w:rPr>
        <w:t>It needed to contain reports, op</w:t>
      </w:r>
      <w:r w:rsidR="00B215E1" w:rsidRPr="00781C5F">
        <w:rPr>
          <w:rFonts w:ascii="Times New Roman" w:eastAsia="PMingLiU" w:hAnsi="Times New Roman" w:cs="Times New Roman"/>
          <w:color w:val="000000" w:themeColor="text1"/>
          <w:szCs w:val="24"/>
        </w:rPr>
        <w:t>i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</w:rPr>
        <w:t>nion, and/or clinical experience from experts committee, but was absent of high-quality clinical trials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 xml:space="preserve"> (Evidence from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/>
        </w:rPr>
        <w:t>Ⅳ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 xml:space="preserve"> and </w:t>
      </w:r>
      <w:r w:rsidRPr="00781C5F">
        <w:rPr>
          <w:rFonts w:ascii="Times New Roman" w:eastAsia="PMingLiU" w:hAnsi="Times New Roman" w:cs="Times New Roman" w:hint="eastAsia"/>
          <w:color w:val="000000" w:themeColor="text1"/>
          <w:szCs w:val="24"/>
          <w:lang w:val="en"/>
        </w:rPr>
        <w:t>Ⅴ</w:t>
      </w:r>
      <w:r w:rsidRPr="00781C5F">
        <w:rPr>
          <w:rFonts w:ascii="Times New Roman" w:eastAsia="PMingLiU" w:hAnsi="Times New Roman" w:cs="Times New Roman"/>
          <w:color w:val="000000" w:themeColor="text1"/>
          <w:szCs w:val="24"/>
          <w:lang w:eastAsia="zh-CN"/>
        </w:rPr>
        <w:t>).</w:t>
      </w:r>
    </w:p>
    <w:p w14:paraId="0B512EAE" w14:textId="1284C2FF" w:rsidR="00C53904" w:rsidRPr="00781C5F" w:rsidRDefault="00EB3FB0">
      <w:pPr>
        <w:rPr>
          <w:color w:val="000000" w:themeColor="text1"/>
        </w:rPr>
      </w:pPr>
    </w:p>
    <w:p w14:paraId="0A396D68" w14:textId="6D493233" w:rsidR="00B215E1" w:rsidRPr="00781C5F" w:rsidRDefault="00B215E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781C5F">
        <w:rPr>
          <w:rFonts w:ascii="Times New Roman" w:hAnsi="Times New Roman" w:cs="Times New Roman"/>
          <w:b/>
          <w:bCs/>
          <w:color w:val="000000" w:themeColor="text1"/>
        </w:rPr>
        <w:t xml:space="preserve">Reference: </w:t>
      </w:r>
    </w:p>
    <w:p w14:paraId="511FDB59" w14:textId="2BE57E69" w:rsidR="00D16880" w:rsidRPr="00781C5F" w:rsidRDefault="00B215E1">
      <w:pPr>
        <w:rPr>
          <w:rFonts w:ascii="Times New Roman" w:hAnsi="Times New Roman" w:cs="Times New Roman"/>
          <w:bCs/>
          <w:color w:val="000000" w:themeColor="text1"/>
        </w:rPr>
      </w:pPr>
      <w:r w:rsidRPr="00781C5F">
        <w:rPr>
          <w:rFonts w:ascii="Times New Roman" w:hAnsi="Times New Roman" w:cs="Times New Roman"/>
          <w:bCs/>
          <w:color w:val="000000" w:themeColor="text1"/>
        </w:rPr>
        <w:t xml:space="preserve">1. </w:t>
      </w:r>
      <w:r w:rsidR="00D16880" w:rsidRPr="00781C5F">
        <w:rPr>
          <w:rFonts w:ascii="Times New Roman" w:hAnsi="Times New Roman" w:cs="Times New Roman"/>
          <w:bCs/>
          <w:color w:val="000000" w:themeColor="text1"/>
        </w:rPr>
        <w:t>Liu JP. The composition of evidence body of traditional medicine and recommendations for its evidence grading. Zhongguo Zhong Xi Yi Jie He Za Zhi. 2007; 27(12): 1061-1065.</w:t>
      </w:r>
    </w:p>
    <w:sectPr w:rsidR="00D16880" w:rsidRPr="00781C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6C4E70" w14:textId="77777777" w:rsidR="0088151D" w:rsidRDefault="0088151D" w:rsidP="004E2895">
      <w:r>
        <w:separator/>
      </w:r>
    </w:p>
  </w:endnote>
  <w:endnote w:type="continuationSeparator" w:id="0">
    <w:p w14:paraId="2C816E58" w14:textId="77777777" w:rsidR="0088151D" w:rsidRDefault="0088151D" w:rsidP="004E2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6F11F2" w14:textId="77777777" w:rsidR="0088151D" w:rsidRDefault="0088151D" w:rsidP="004E2895">
      <w:r>
        <w:separator/>
      </w:r>
    </w:p>
  </w:footnote>
  <w:footnote w:type="continuationSeparator" w:id="0">
    <w:p w14:paraId="43587C8D" w14:textId="77777777" w:rsidR="0088151D" w:rsidRDefault="0088151D" w:rsidP="004E2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FCB"/>
    <w:rsid w:val="00194636"/>
    <w:rsid w:val="002115FE"/>
    <w:rsid w:val="003F5FC6"/>
    <w:rsid w:val="004C3207"/>
    <w:rsid w:val="004E2895"/>
    <w:rsid w:val="00522670"/>
    <w:rsid w:val="006010FA"/>
    <w:rsid w:val="00781C5F"/>
    <w:rsid w:val="00785FCB"/>
    <w:rsid w:val="00831A8B"/>
    <w:rsid w:val="008561D5"/>
    <w:rsid w:val="00865C43"/>
    <w:rsid w:val="0088151D"/>
    <w:rsid w:val="008A7432"/>
    <w:rsid w:val="00A55528"/>
    <w:rsid w:val="00AA4610"/>
    <w:rsid w:val="00B215E1"/>
    <w:rsid w:val="00D16880"/>
    <w:rsid w:val="00EB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15FF91"/>
  <w15:chartTrackingRefBased/>
  <w15:docId w15:val="{00FE054A-1D41-4956-B72B-A39286BB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28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E289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E28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289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5E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5E1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55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丹 钟</dc:creator>
  <cp:keywords/>
  <dc:description/>
  <cp:lastModifiedBy>Pavithra K.</cp:lastModifiedBy>
  <cp:revision>8</cp:revision>
  <dcterms:created xsi:type="dcterms:W3CDTF">2020-10-10T07:28:00Z</dcterms:created>
  <dcterms:modified xsi:type="dcterms:W3CDTF">2020-10-26T04:36:00Z</dcterms:modified>
</cp:coreProperties>
</file>